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8AE1E" w14:textId="77777777" w:rsidR="00E462EE" w:rsidRPr="00F53C0E" w:rsidRDefault="00E462EE" w:rsidP="00E462EE">
      <w:pPr>
        <w:rPr>
          <w:rFonts w:eastAsia="Times New Roman" w:cstheme="minorHAnsi"/>
          <w:sz w:val="24"/>
          <w:szCs w:val="24"/>
        </w:rPr>
      </w:pPr>
      <w:r w:rsidRPr="00F53C0E">
        <w:rPr>
          <w:rFonts w:eastAsia="Times New Roman" w:cstheme="minorHAnsi"/>
          <w:b/>
          <w:sz w:val="24"/>
          <w:szCs w:val="24"/>
        </w:rPr>
        <w:t>S</w:t>
      </w:r>
      <w:r>
        <w:rPr>
          <w:rFonts w:eastAsia="Times New Roman" w:cstheme="minorHAnsi"/>
          <w:b/>
          <w:sz w:val="24"/>
          <w:szCs w:val="24"/>
        </w:rPr>
        <w:t>1</w:t>
      </w:r>
      <w:r w:rsidRPr="00F53C0E">
        <w:rPr>
          <w:rFonts w:eastAsia="Times New Roman" w:cstheme="minorHAnsi"/>
          <w:b/>
          <w:sz w:val="24"/>
          <w:szCs w:val="24"/>
        </w:rPr>
        <w:t xml:space="preserve"> Table.</w:t>
      </w:r>
      <w:r w:rsidRPr="00F53C0E">
        <w:rPr>
          <w:rFonts w:eastAsia="Times New Roman" w:cstheme="minorHAnsi"/>
          <w:sz w:val="24"/>
          <w:szCs w:val="24"/>
        </w:rPr>
        <w:t xml:space="preserve"> </w:t>
      </w:r>
      <w:r w:rsidRPr="00F53C0E">
        <w:rPr>
          <w:rFonts w:eastAsia="Times New Roman" w:cstheme="minorHAnsi"/>
          <w:b/>
          <w:sz w:val="24"/>
          <w:szCs w:val="24"/>
        </w:rPr>
        <w:t>Biophysical characteristics of Game Management Units.</w:t>
      </w:r>
      <w:r w:rsidRPr="00F53C0E">
        <w:rPr>
          <w:rFonts w:eastAsia="Times New Roman" w:cstheme="minorHAnsi"/>
          <w:sz w:val="24"/>
          <w:szCs w:val="24"/>
        </w:rPr>
        <w:t xml:space="preserve"> </w:t>
      </w:r>
      <w:r>
        <w:rPr>
          <w:rFonts w:eastAsia="Times New Roman" w:cstheme="minorHAnsi"/>
          <w:sz w:val="24"/>
          <w:szCs w:val="24"/>
        </w:rPr>
        <w:t xml:space="preserve">Data </w:t>
      </w:r>
      <w:r w:rsidRPr="00F53C0E">
        <w:rPr>
          <w:rFonts w:eastAsia="Times New Roman" w:cstheme="minorHAnsi"/>
          <w:sz w:val="24"/>
          <w:szCs w:val="24"/>
        </w:rPr>
        <w:t>exclu</w:t>
      </w:r>
      <w:r>
        <w:rPr>
          <w:rFonts w:eastAsia="Times New Roman" w:cstheme="minorHAnsi"/>
          <w:sz w:val="24"/>
          <w:szCs w:val="24"/>
        </w:rPr>
        <w:t>de areas of non-moose habitat (</w:t>
      </w:r>
      <w:r w:rsidRPr="00F53C0E">
        <w:rPr>
          <w:rFonts w:eastAsia="Times New Roman" w:cstheme="minorHAnsi"/>
          <w:sz w:val="24"/>
          <w:szCs w:val="24"/>
        </w:rPr>
        <w:t>e.g., urban areas and agriculture).</w:t>
      </w:r>
    </w:p>
    <w:p w14:paraId="1C1C88AC" w14:textId="77777777" w:rsidR="00E462EE" w:rsidRPr="00B00F37" w:rsidRDefault="00E462EE" w:rsidP="00E462EE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1350"/>
        <w:gridCol w:w="630"/>
        <w:gridCol w:w="1080"/>
        <w:gridCol w:w="726"/>
        <w:gridCol w:w="894"/>
        <w:gridCol w:w="810"/>
        <w:gridCol w:w="810"/>
        <w:gridCol w:w="799"/>
        <w:gridCol w:w="911"/>
        <w:gridCol w:w="900"/>
        <w:gridCol w:w="810"/>
      </w:tblGrid>
      <w:tr w:rsidR="00E462EE" w:rsidRPr="00F53C0E" w14:paraId="054CCFB2" w14:textId="77777777" w:rsidTr="00FF2514">
        <w:trPr>
          <w:trHeight w:val="1275"/>
          <w:jc w:val="center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3E4D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GMU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DA72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Dominant Potential Natural Vegetation (PNV)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types</w:t>
            </w:r>
            <w:r w:rsidRPr="00F53C0E">
              <w:rPr>
                <w:rFonts w:eastAsia="Times New Roman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14CDF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Area (km</w:t>
            </w:r>
            <w:r w:rsidRPr="00F53C0E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  <w:r w:rsidRPr="00F53C0E">
              <w:rPr>
                <w:rFonts w:eastAsia="Times New Roman" w:cstheme="minorHAnsi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EBD1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Mean min./max. temp. (°C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9BA8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Mean annual </w:t>
            </w:r>
            <w:proofErr w:type="spellStart"/>
            <w:r w:rsidRPr="00F53C0E">
              <w:rPr>
                <w:rFonts w:eastAsia="Times New Roman" w:cstheme="minorHAnsi"/>
                <w:sz w:val="18"/>
                <w:szCs w:val="18"/>
              </w:rPr>
              <w:t>precip</w:t>
            </w:r>
            <w:proofErr w:type="spellEnd"/>
            <w:r w:rsidRPr="00F53C0E">
              <w:rPr>
                <w:rFonts w:eastAsia="Times New Roman" w:cstheme="minorHAnsi"/>
                <w:sz w:val="18"/>
                <w:szCs w:val="18"/>
              </w:rPr>
              <w:t>. (cm)</w:t>
            </w:r>
            <w:r w:rsidRPr="00F53C0E">
              <w:rPr>
                <w:rFonts w:eastAsia="Times New Roman"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6BC3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Elevation range (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E7F2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 xml:space="preserve">Percent area with canopy </w:t>
            </w:r>
            <w:proofErr w:type="gramStart"/>
            <w:r w:rsidRPr="00F53C0E">
              <w:rPr>
                <w:rFonts w:eastAsia="Times New Roman" w:cstheme="minorHAnsi"/>
                <w:sz w:val="18"/>
                <w:szCs w:val="18"/>
              </w:rPr>
              <w:t>cover  0</w:t>
            </w:r>
            <w:proofErr w:type="gramEnd"/>
            <w:r w:rsidRPr="00F53C0E">
              <w:rPr>
                <w:rFonts w:eastAsia="Times New Roman" w:cstheme="minorHAnsi"/>
                <w:sz w:val="18"/>
                <w:szCs w:val="18"/>
              </w:rPr>
              <w:t xml:space="preserve"> - 33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04BBE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Percent area with canopy cover 34 - 66%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66C5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Percent area with canopy cover 67 - 100%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67DC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USFS Forest Service (Percent National Forest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3182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State of Idaho (Percent State Land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33FA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Percent Private Land</w:t>
            </w:r>
          </w:p>
        </w:tc>
      </w:tr>
      <w:tr w:rsidR="00E462EE" w:rsidRPr="00F53C0E" w14:paraId="683C2A42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88B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0FB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SHE/AB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296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,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8EF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10 / 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64B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0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A50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30 to 2,3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F4F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E31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2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013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2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3BC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369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8EEF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2%</w:t>
            </w:r>
          </w:p>
        </w:tc>
      </w:tr>
      <w:tr w:rsidR="00E462EE" w:rsidRPr="00F53C0E" w14:paraId="24F96821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121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270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HP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A24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F43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7 / 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653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748F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25 to 1,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498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512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7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487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8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F9E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1CF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A6E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74%</w:t>
            </w:r>
          </w:p>
        </w:tc>
      </w:tr>
      <w:tr w:rsidR="00E462EE" w:rsidRPr="00F53C0E" w14:paraId="4324E7DB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7CE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654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SHE/ABG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8FC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E0B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7 / 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DC0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46A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50 to 1,7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DC7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A7B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7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9D5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7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7F8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453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53C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6%</w:t>
            </w:r>
          </w:p>
        </w:tc>
      </w:tr>
      <w:tr w:rsidR="00E462EE" w:rsidRPr="00F53C0E" w14:paraId="19589B6F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A71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9BE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SH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2EA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,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98AF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8 / 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272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1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B1C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50 to 2,0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E90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5AD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6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541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3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4DA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7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811E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609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6%</w:t>
            </w:r>
          </w:p>
        </w:tc>
      </w:tr>
      <w:tr w:rsidR="00E462EE" w:rsidRPr="00F53C0E" w14:paraId="355215F4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C09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8E2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SHE/ABG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05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B6B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7 / 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DCD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594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30 to 1,9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00EF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D29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5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288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6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61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740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E97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3%</w:t>
            </w:r>
          </w:p>
        </w:tc>
      </w:tr>
      <w:tr w:rsidR="00E462EE" w:rsidRPr="00F53C0E" w14:paraId="7F078797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136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F1A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SHE/THP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7D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C29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6 / 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381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07D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50 to 1,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F7E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649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7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982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8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B29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001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AB5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5%</w:t>
            </w:r>
          </w:p>
        </w:tc>
      </w:tr>
      <w:tr w:rsidR="00E462EE" w:rsidRPr="00F53C0E" w14:paraId="080F2ED3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9B4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AA2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SHE/THP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F00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,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8C5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9 / 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AD7E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1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8F3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50 to 2,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260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5D0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7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3C1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5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3B4E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051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107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9%</w:t>
            </w:r>
          </w:p>
        </w:tc>
      </w:tr>
      <w:tr w:rsidR="00E462EE" w:rsidRPr="00F53C0E" w14:paraId="4564A0D5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11B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9B1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HPL/TS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DC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463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10 / 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E7DF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2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2B9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755 to 2,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B73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7D5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1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7F2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5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8B8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CFD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1F3F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2%</w:t>
            </w:r>
          </w:p>
        </w:tc>
      </w:tr>
      <w:tr w:rsidR="00E462EE" w:rsidRPr="00F53C0E" w14:paraId="1ACBD856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E96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5FC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HP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07B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010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6 / 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161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EC9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780 to 1,5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F35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16B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7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715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3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3BA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EF4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25F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3%</w:t>
            </w:r>
          </w:p>
        </w:tc>
      </w:tr>
      <w:tr w:rsidR="00E462EE" w:rsidRPr="00F53C0E" w14:paraId="67D41D51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14C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500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HP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747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A5C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7 / 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3F8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48E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95 to 1,6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652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900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5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819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6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F75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7FA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E23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2%</w:t>
            </w:r>
          </w:p>
        </w:tc>
      </w:tr>
      <w:tr w:rsidR="00E462EE" w:rsidRPr="00F53C0E" w14:paraId="127095C6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A07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C31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HPL/TS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F1FF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A1F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9 / 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9B3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2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151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95 to 2,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6B2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6F7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5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055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3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926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7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45C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9A0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1%</w:t>
            </w:r>
          </w:p>
        </w:tc>
      </w:tr>
      <w:tr w:rsidR="00E462EE" w:rsidRPr="00F53C0E" w14:paraId="067AFCB8" w14:textId="77777777" w:rsidTr="00FF2514">
        <w:trPr>
          <w:trHeight w:val="495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8C4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130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HPL/TSME/AB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814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,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7DA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11 / 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E7E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3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809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90 to 2,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8AA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F1AE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9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6A1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3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1F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DF5F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0AA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</w:tr>
      <w:tr w:rsidR="00E462EE" w:rsidRPr="00F53C0E" w14:paraId="277EB525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D3F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0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A29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HP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52D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,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4BA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8 / 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83C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0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A2D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00 to 1,9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B5A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987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6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F9B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8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08E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DE8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0C6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9%</w:t>
            </w:r>
          </w:p>
        </w:tc>
      </w:tr>
      <w:tr w:rsidR="00E462EE" w:rsidRPr="00F53C0E" w14:paraId="30195086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0B3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B88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ABLA/ABG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70E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,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21CF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12 / 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D34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2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EC6F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35 to 2,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4D9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8FF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0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F49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0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BE6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AA8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8B2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%</w:t>
            </w:r>
          </w:p>
        </w:tc>
      </w:tr>
      <w:tr w:rsidR="00E462EE" w:rsidRPr="00F53C0E" w14:paraId="45F00563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EED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410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ABGR/AB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212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1D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12 / 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82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A2B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20 to 2,4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12F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EC6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5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725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8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A46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03D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5C0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1%</w:t>
            </w:r>
          </w:p>
        </w:tc>
      </w:tr>
      <w:tr w:rsidR="00E462EE" w:rsidRPr="00F53C0E" w14:paraId="2BBE9172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765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C29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ABGR/AB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DBE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,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D33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12 / 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913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E4D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70 to 2,4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E6B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BF2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2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CA2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8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209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4CA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3A3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%</w:t>
            </w:r>
          </w:p>
        </w:tc>
      </w:tr>
      <w:tr w:rsidR="00E462EE" w:rsidRPr="00F53C0E" w14:paraId="75C10AAB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9C1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7B8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THP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652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707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10 / 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580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D37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90 to 2,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7A2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1DC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6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5E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0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76D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A56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C94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%</w:t>
            </w:r>
          </w:p>
        </w:tc>
      </w:tr>
      <w:tr w:rsidR="00E462EE" w:rsidRPr="00F53C0E" w14:paraId="3FE1D56B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41B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6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3CF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ABGR/AB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77C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477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12 / 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6EB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0FF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25 to 2,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340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93F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1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012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2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813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4C6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10C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</w:tr>
      <w:tr w:rsidR="00E462EE" w:rsidRPr="00F53C0E" w14:paraId="7B9F6E23" w14:textId="77777777" w:rsidTr="00FF2514">
        <w:trPr>
          <w:trHeight w:val="495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35C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C6D9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ABGR/ABLA/PS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251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,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787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13 / 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55A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,0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AFE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530 to 2,8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E84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41A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2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37E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1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E41E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275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29A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</w:tr>
      <w:tr w:rsidR="00E462EE" w:rsidRPr="00F53C0E" w14:paraId="2EC74AEC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34B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4D6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ABGR/AB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5AB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EBBB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12 / 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494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718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875 to 2,5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ED0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01D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7%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0002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1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114A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FF1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68C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</w:tr>
      <w:tr w:rsidR="00E462EE" w:rsidRPr="00F53C0E" w14:paraId="12371F6F" w14:textId="77777777" w:rsidTr="00FF2514">
        <w:trPr>
          <w:trHeight w:val="300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1527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255B5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ABGR/ABL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EC0BE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1783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-13 / 2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B1F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2A9D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980 to 2,6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AE7C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3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3C900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46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2EBE1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22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FD946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F37A8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71114" w14:textId="77777777" w:rsidR="00E462EE" w:rsidRPr="00F53C0E" w:rsidRDefault="00E462EE" w:rsidP="00FF251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F53C0E">
              <w:rPr>
                <w:rFonts w:eastAsia="Times New Roman" w:cstheme="minorHAnsi"/>
                <w:sz w:val="18"/>
                <w:szCs w:val="18"/>
              </w:rPr>
              <w:t>0%</w:t>
            </w:r>
          </w:p>
        </w:tc>
      </w:tr>
      <w:tr w:rsidR="00E462EE" w:rsidRPr="00F53C0E" w14:paraId="3BF1829D" w14:textId="77777777" w:rsidTr="00FF2514">
        <w:trPr>
          <w:trHeight w:val="405"/>
          <w:jc w:val="center"/>
        </w:trPr>
        <w:tc>
          <w:tcPr>
            <w:tcW w:w="86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9FC4" w14:textId="77777777" w:rsidR="00E462EE" w:rsidRPr="00F53C0E" w:rsidRDefault="00E462EE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F53C0E">
              <w:rPr>
                <w:rFonts w:eastAsia="Times New Roman" w:cstheme="minorHAnsi"/>
                <w:sz w:val="18"/>
                <w:szCs w:val="24"/>
                <w:vertAlign w:val="superscript"/>
              </w:rPr>
              <w:t>a</w:t>
            </w:r>
            <w:r w:rsidRPr="00F53C0E">
              <w:rPr>
                <w:rFonts w:eastAsia="Times New Roman" w:cstheme="minorHAnsi"/>
                <w:sz w:val="18"/>
                <w:szCs w:val="18"/>
              </w:rPr>
              <w:t>ABGR</w:t>
            </w:r>
            <w:proofErr w:type="spellEnd"/>
            <w:r w:rsidRPr="00F53C0E">
              <w:rPr>
                <w:rFonts w:eastAsia="Times New Roman" w:cstheme="minorHAnsi"/>
                <w:sz w:val="18"/>
                <w:szCs w:val="18"/>
              </w:rPr>
              <w:t xml:space="preserve">-grand fir; ABLA-subalpine fir; THPL-western red cedar; TSHE-western hemlock; TSME-mountain hemlock.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A7161D" w14:textId="77777777" w:rsidR="00E462EE" w:rsidRPr="00F53C0E" w:rsidRDefault="00E462EE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vertAlign w:val="superscript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0856A9" w14:textId="77777777" w:rsidR="00E462EE" w:rsidRPr="00F53C0E" w:rsidRDefault="00E462EE" w:rsidP="00FF2514">
            <w:pPr>
              <w:spacing w:after="0" w:line="240" w:lineRule="auto"/>
              <w:rPr>
                <w:rFonts w:eastAsia="Times New Roman" w:cstheme="minorHAnsi"/>
                <w:sz w:val="18"/>
                <w:szCs w:val="24"/>
                <w:vertAlign w:val="superscript"/>
              </w:rPr>
            </w:pPr>
          </w:p>
        </w:tc>
      </w:tr>
    </w:tbl>
    <w:p w14:paraId="7F95168A" w14:textId="77777777" w:rsidR="00E462EE" w:rsidRDefault="00E462EE">
      <w:bookmarkStart w:id="0" w:name="_GoBack"/>
      <w:bookmarkEnd w:id="0"/>
    </w:p>
    <w:sectPr w:rsidR="00E46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2EE"/>
    <w:rsid w:val="00E4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FF4DF"/>
  <w15:chartTrackingRefBased/>
  <w15:docId w15:val="{FC6D967E-CA67-47DE-B762-A3748B93F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Rachlow</dc:creator>
  <cp:keywords/>
  <dc:description/>
  <cp:lastModifiedBy>Janet Rachlow</cp:lastModifiedBy>
  <cp:revision>1</cp:revision>
  <dcterms:created xsi:type="dcterms:W3CDTF">2019-04-24T03:26:00Z</dcterms:created>
  <dcterms:modified xsi:type="dcterms:W3CDTF">2019-04-24T03:26:00Z</dcterms:modified>
</cp:coreProperties>
</file>